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F2F2D" w14:textId="54D5B58A" w:rsidR="004F3517" w:rsidRPr="006C489B" w:rsidRDefault="004F3517" w:rsidP="006C489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C48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 B</w:t>
      </w:r>
    </w:p>
    <w:p w14:paraId="4B4F1DA2" w14:textId="5355C977" w:rsidR="00AF098C" w:rsidRPr="00355CCF" w:rsidRDefault="00AF098C" w:rsidP="00355CC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55CC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pplementary Table </w:t>
      </w:r>
      <w:r w:rsidR="006C489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</w:t>
      </w:r>
    </w:p>
    <w:p w14:paraId="3530B1DC" w14:textId="4603DAAD" w:rsidR="00AF098C" w:rsidRDefault="00725A7B" w:rsidP="00355CCF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elevant Health</w:t>
      </w:r>
      <w:r w:rsidR="00AF098C" w:rsidRPr="00AF09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nd Academic </w:t>
      </w:r>
      <w:r w:rsidR="00061247" w:rsidRPr="00AF09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rganizations</w:t>
      </w:r>
      <w:r w:rsidR="00AF098C" w:rsidRPr="00AF09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Inv</w:t>
      </w:r>
      <w:r w:rsidR="00355C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olved in Climate/ Environmental </w:t>
      </w:r>
      <w:r w:rsidR="00AF098C" w:rsidRPr="00AF09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dvocacy and Activi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970"/>
        <w:gridCol w:w="3500"/>
      </w:tblGrid>
      <w:tr w:rsidR="00834C18" w14:paraId="1A70C26D" w14:textId="77777777" w:rsidTr="00E06DE2">
        <w:tc>
          <w:tcPr>
            <w:tcW w:w="2880" w:type="dxa"/>
          </w:tcPr>
          <w:p w14:paraId="28240EE1" w14:textId="77777777" w:rsidR="00834C18" w:rsidRDefault="00834C18" w:rsidP="00355CCF">
            <w:pPr>
              <w:spacing w:before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rganisation</w:t>
            </w:r>
          </w:p>
        </w:tc>
        <w:tc>
          <w:tcPr>
            <w:tcW w:w="2970" w:type="dxa"/>
          </w:tcPr>
          <w:p w14:paraId="0A5B8BEF" w14:textId="77777777" w:rsidR="00834C18" w:rsidRDefault="00834C18" w:rsidP="00355CCF">
            <w:pPr>
              <w:spacing w:before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3500" w:type="dxa"/>
          </w:tcPr>
          <w:p w14:paraId="7513FA28" w14:textId="77777777" w:rsidR="00834C18" w:rsidRDefault="00834C18" w:rsidP="00355CCF">
            <w:pPr>
              <w:spacing w:before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ocus</w:t>
            </w:r>
          </w:p>
        </w:tc>
      </w:tr>
      <w:tr w:rsidR="00834C18" w14:paraId="5C2AFB40" w14:textId="77777777" w:rsidTr="00E06DE2">
        <w:tc>
          <w:tcPr>
            <w:tcW w:w="2880" w:type="dxa"/>
          </w:tcPr>
          <w:p w14:paraId="72DF86AB" w14:textId="77777777" w:rsidR="00834C18" w:rsidRPr="00AF098C" w:rsidRDefault="00834C18" w:rsidP="00834C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ADES</w:t>
            </w:r>
          </w:p>
          <w:p w14:paraId="043E3B5F" w14:textId="77777777" w:rsidR="00834C18" w:rsidRDefault="000A39C0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ascadescanada.ca</w:t>
            </w:r>
          </w:p>
        </w:tc>
        <w:tc>
          <w:tcPr>
            <w:tcW w:w="2970" w:type="dxa"/>
          </w:tcPr>
          <w:p w14:paraId="627858B1" w14:textId="77777777" w:rsidR="00834C18" w:rsidRDefault="00834C18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s the creation of a sustainable healthcare system in a climate crisis</w:t>
            </w:r>
          </w:p>
        </w:tc>
        <w:tc>
          <w:tcPr>
            <w:tcW w:w="3500" w:type="dxa"/>
          </w:tcPr>
          <w:p w14:paraId="3DEF6C72" w14:textId="77777777" w:rsidR="00834C18" w:rsidRPr="00AF098C" w:rsidRDefault="00834C18" w:rsidP="00834C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resources for healthcare facilities. </w:t>
            </w:r>
          </w:p>
          <w:p w14:paraId="25202BB4" w14:textId="77777777" w:rsidR="00834C18" w:rsidRPr="00AF098C" w:rsidRDefault="00834C18" w:rsidP="00834C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for the sustainability journey of healthcare.</w:t>
            </w:r>
          </w:p>
          <w:p w14:paraId="5E396D82" w14:textId="77777777" w:rsidR="00834C18" w:rsidRDefault="00834C18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on with other 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facilities creating change.</w:t>
            </w:r>
          </w:p>
        </w:tc>
      </w:tr>
      <w:tr w:rsidR="00834C18" w14:paraId="69D7834A" w14:textId="77777777" w:rsidTr="00E06DE2">
        <w:tc>
          <w:tcPr>
            <w:tcW w:w="2880" w:type="dxa"/>
          </w:tcPr>
          <w:p w14:paraId="77F5BD15" w14:textId="77777777" w:rsidR="00834C18" w:rsidRPr="00AF098C" w:rsidRDefault="00834C18" w:rsidP="00834C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Association of Physicians for the Environment</w:t>
            </w:r>
          </w:p>
          <w:p w14:paraId="2963D1FB" w14:textId="77777777" w:rsidR="00834C18" w:rsidRDefault="00834C18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ape.ca/</w:t>
            </w:r>
          </w:p>
        </w:tc>
        <w:tc>
          <w:tcPr>
            <w:tcW w:w="2970" w:type="dxa"/>
          </w:tcPr>
          <w:p w14:paraId="757B4DB1" w14:textId="77777777" w:rsidR="00834C18" w:rsidRPr="00AF098C" w:rsidRDefault="00834C18" w:rsidP="00834C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en to </w:t>
            </w:r>
            <w:r w:rsidRPr="006C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ncluding psychologists.</w:t>
            </w:r>
          </w:p>
          <w:p w14:paraId="16607265" w14:textId="77777777" w:rsidR="00834C18" w:rsidRDefault="00834C18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ocates for mitigation, environmental health and sustainability </w:t>
            </w:r>
          </w:p>
        </w:tc>
        <w:tc>
          <w:tcPr>
            <w:tcW w:w="3500" w:type="dxa"/>
          </w:tcPr>
          <w:p w14:paraId="0D11402C" w14:textId="77777777" w:rsidR="00834C18" w:rsidRPr="00D63818" w:rsidRDefault="00834C18" w:rsidP="00D638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igation focused.</w:t>
            </w:r>
            <w:r w:rsidR="00D63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ocacy to elected officials.</w:t>
            </w:r>
            <w:r w:rsidR="00D63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mpaigns related to health/ climate (e.g. banning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sil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el advertising;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and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omic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icy;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nting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ic </w:t>
            </w:r>
            <w:r w:rsidR="000D4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osures)</w:t>
            </w:r>
          </w:p>
        </w:tc>
      </w:tr>
      <w:tr w:rsidR="00834C18" w14:paraId="10FF1C52" w14:textId="77777777" w:rsidTr="00E06DE2">
        <w:tc>
          <w:tcPr>
            <w:tcW w:w="2880" w:type="dxa"/>
          </w:tcPr>
          <w:p w14:paraId="0BD4ADA4" w14:textId="77777777" w:rsidR="000D4A23" w:rsidRPr="00AF098C" w:rsidRDefault="000D4A23" w:rsidP="000D4A23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Coalition for Green Health Care</w:t>
            </w:r>
          </w:p>
          <w:p w14:paraId="79161470" w14:textId="77777777" w:rsidR="00834C18" w:rsidRDefault="000D4A23" w:rsidP="000D4A23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ttps://greenhealthcare.ca/</w:t>
            </w:r>
          </w:p>
        </w:tc>
        <w:tc>
          <w:tcPr>
            <w:tcW w:w="2970" w:type="dxa"/>
          </w:tcPr>
          <w:p w14:paraId="5F1AFECD" w14:textId="77777777" w:rsidR="00834C18" w:rsidRDefault="000D4A23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orts sustainable health service delivery systems</w:t>
            </w:r>
          </w:p>
        </w:tc>
        <w:tc>
          <w:tcPr>
            <w:tcW w:w="3500" w:type="dxa"/>
          </w:tcPr>
          <w:p w14:paraId="29ADF0E4" w14:textId="01DEDBD6" w:rsidR="00834C18" w:rsidRPr="008C6762" w:rsidRDefault="000D4A23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urces, for example</w:t>
            </w:r>
            <w:r w:rsidR="008C6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ated to h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lth care forests</w:t>
            </w:r>
            <w:r w:rsidR="008C6762">
              <w:rPr>
                <w:rFonts w:ascii="Times New Roman" w:eastAsia="Times New Roman" w:hAnsi="Times New Roman" w:cs="Times New Roman"/>
                <w:sz w:val="24"/>
                <w:szCs w:val="24"/>
              </w:rPr>
              <w:t>, e</w:t>
            </w:r>
            <w:r w:rsidR="008C6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vironmental stewardship, GHG and water,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reen Hospital Scorecard,</w:t>
            </w:r>
            <w:r w:rsidR="008C67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stainable prescribing, procurement, </w:t>
            </w:r>
            <w:r w:rsidR="00F9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us, </w:t>
            </w:r>
          </w:p>
        </w:tc>
      </w:tr>
      <w:tr w:rsidR="00834C18" w14:paraId="51B45AB8" w14:textId="77777777" w:rsidTr="00E06DE2">
        <w:tc>
          <w:tcPr>
            <w:tcW w:w="2880" w:type="dxa"/>
          </w:tcPr>
          <w:p w14:paraId="25EE1FD3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nadian Health Association for Sustainability and Equity</w:t>
            </w:r>
          </w:p>
          <w:p w14:paraId="3B47B7AC" w14:textId="77777777" w:rsidR="00834C18" w:rsidRDefault="008C6762" w:rsidP="008C676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hasecanada.org/</w:t>
            </w:r>
          </w:p>
        </w:tc>
        <w:tc>
          <w:tcPr>
            <w:tcW w:w="2970" w:type="dxa"/>
          </w:tcPr>
          <w:p w14:paraId="495E090A" w14:textId="77777777" w:rsidR="00834C18" w:rsidRDefault="008C6762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s towards sustainable health systems and equity in health.</w:t>
            </w:r>
          </w:p>
        </w:tc>
        <w:tc>
          <w:tcPr>
            <w:tcW w:w="3500" w:type="dxa"/>
          </w:tcPr>
          <w:p w14:paraId="378DB061" w14:textId="131F17D7" w:rsidR="00834C18" w:rsidRDefault="008C6762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earch on health equity and sustainability, </w:t>
            </w:r>
            <w:r w:rsidR="00840B8D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s policy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mendations</w:t>
            </w:r>
          </w:p>
        </w:tc>
      </w:tr>
      <w:tr w:rsidR="00834C18" w14:paraId="528EFDD0" w14:textId="77777777" w:rsidTr="00E06DE2">
        <w:tc>
          <w:tcPr>
            <w:tcW w:w="2880" w:type="dxa"/>
          </w:tcPr>
          <w:p w14:paraId="0F092AC0" w14:textId="77777777" w:rsidR="00834C18" w:rsidRDefault="008C6762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Coalition for Green Healthcare</w:t>
            </w:r>
            <w:hyperlink r:id="rId6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https://greenhealthcare.ca/</w:t>
              </w:r>
            </w:hyperlink>
          </w:p>
        </w:tc>
        <w:tc>
          <w:tcPr>
            <w:tcW w:w="2970" w:type="dxa"/>
          </w:tcPr>
          <w:p w14:paraId="6DB9BC6C" w14:textId="77777777" w:rsidR="00834C18" w:rsidRDefault="008C6762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s to reduce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impact of healthcare in Canada.</w:t>
            </w:r>
          </w:p>
        </w:tc>
        <w:tc>
          <w:tcPr>
            <w:tcW w:w="3500" w:type="dxa"/>
          </w:tcPr>
          <w:p w14:paraId="097E6FAD" w14:textId="77777777" w:rsidR="00834C18" w:rsidRPr="008C6762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te reduction energy efficiency 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care facil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bo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ross agencies, education</w:t>
            </w:r>
          </w:p>
        </w:tc>
      </w:tr>
      <w:tr w:rsidR="009A282B" w14:paraId="51C2A54F" w14:textId="77777777" w:rsidTr="00E06DE2">
        <w:tc>
          <w:tcPr>
            <w:tcW w:w="2880" w:type="dxa"/>
          </w:tcPr>
          <w:p w14:paraId="45987C55" w14:textId="77777777" w:rsidR="009A282B" w:rsidRDefault="009A282B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Minds Coalition</w:t>
            </w:r>
          </w:p>
          <w:p w14:paraId="763160FF" w14:textId="5AC74401" w:rsidR="009A282B" w:rsidRPr="00AF098C" w:rsidRDefault="00640924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limatemindscoalition.com/</w:t>
            </w:r>
          </w:p>
        </w:tc>
        <w:tc>
          <w:tcPr>
            <w:tcW w:w="2970" w:type="dxa"/>
          </w:tcPr>
          <w:p w14:paraId="5F62FDBD" w14:textId="2AE2411D" w:rsidR="009A282B" w:rsidRPr="00AF098C" w:rsidRDefault="001A7191" w:rsidP="00834C18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A7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A7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work with health services and political leaders to build and improve access to high quality support for people experiencing the psychological impacts of climate change.</w:t>
            </w:r>
          </w:p>
        </w:tc>
        <w:tc>
          <w:tcPr>
            <w:tcW w:w="3500" w:type="dxa"/>
          </w:tcPr>
          <w:p w14:paraId="42B9B9C5" w14:textId="378BB771" w:rsidR="009A282B" w:rsidRDefault="00C202D0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and support </w:t>
            </w:r>
            <w:r w:rsidR="00221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mental health professiona</w:t>
            </w:r>
            <w:r w:rsidR="00480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s </w:t>
            </w:r>
            <w:r w:rsidR="00AD7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rking with those </w:t>
            </w:r>
            <w:r w:rsidR="00480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ly impacted by climate change</w:t>
            </w:r>
          </w:p>
          <w:p w14:paraId="77727BC5" w14:textId="59E82302" w:rsidR="00480930" w:rsidRDefault="00480930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effo</w:t>
            </w:r>
            <w:r w:rsidR="001B4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 to protect the environment</w:t>
            </w:r>
          </w:p>
          <w:p w14:paraId="0FB8E9F3" w14:textId="5D540285" w:rsidR="00480930" w:rsidRDefault="001B4928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ort and collaboration </w:t>
            </w:r>
            <w:r w:rsidR="00AD7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mental health professionals </w:t>
            </w:r>
            <w:r w:rsidR="005E6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aling with emotional reactions to climate change</w:t>
            </w:r>
          </w:p>
          <w:p w14:paraId="19A82055" w14:textId="78130A23" w:rsidR="004A68B5" w:rsidRDefault="004A68B5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ocacy to increase access of public to options to increase coping</w:t>
            </w:r>
          </w:p>
          <w:p w14:paraId="73AD1319" w14:textId="516F380F" w:rsidR="005E63EC" w:rsidRPr="00AF098C" w:rsidRDefault="005C2998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 with political leaders to understand reactions to the climate emergency and what can be done to help</w:t>
            </w:r>
          </w:p>
        </w:tc>
      </w:tr>
      <w:tr w:rsidR="008C6762" w14:paraId="53BAC3BF" w14:textId="77777777" w:rsidTr="00E06DE2">
        <w:tc>
          <w:tcPr>
            <w:tcW w:w="2880" w:type="dxa"/>
          </w:tcPr>
          <w:p w14:paraId="52ABF6B8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limate Psychiatry Alliance</w:t>
            </w:r>
            <w:hyperlink r:id="rId7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www.climatepsychiatryalliance.org</w:t>
              </w:r>
            </w:hyperlink>
          </w:p>
        </w:tc>
        <w:tc>
          <w:tcPr>
            <w:tcW w:w="2970" w:type="dxa"/>
          </w:tcPr>
          <w:p w14:paraId="2A24C8BC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es on the mental health impacts of climate change.</w:t>
            </w:r>
          </w:p>
        </w:tc>
        <w:tc>
          <w:tcPr>
            <w:tcW w:w="3500" w:type="dxa"/>
          </w:tcPr>
          <w:p w14:paraId="6035B09B" w14:textId="77777777" w:rsidR="008C6762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anxiety research.</w:t>
            </w:r>
          </w:p>
          <w:p w14:paraId="06C5221F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urces for mental health professionals.</w:t>
            </w:r>
          </w:p>
        </w:tc>
      </w:tr>
      <w:tr w:rsidR="008C6762" w14:paraId="25E52F82" w14:textId="77777777" w:rsidTr="00E06DE2">
        <w:tc>
          <w:tcPr>
            <w:tcW w:w="2880" w:type="dxa"/>
          </w:tcPr>
          <w:p w14:paraId="3EF450FA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Psychology Alliance</w:t>
            </w:r>
          </w:p>
          <w:p w14:paraId="3DD35173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www.climatepsychologyalliance.org</w:t>
              </w:r>
            </w:hyperlink>
          </w:p>
        </w:tc>
        <w:tc>
          <w:tcPr>
            <w:tcW w:w="2970" w:type="dxa"/>
          </w:tcPr>
          <w:p w14:paraId="6EE87F51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s the understanding of the psychological impacts of climate change</w:t>
            </w:r>
          </w:p>
        </w:tc>
        <w:tc>
          <w:tcPr>
            <w:tcW w:w="3500" w:type="dxa"/>
          </w:tcPr>
          <w:p w14:paraId="68693EC2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 focused i.e. processing psychological responses to the climate crisis; building resilience.</w:t>
            </w:r>
          </w:p>
          <w:p w14:paraId="28998DE4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, training for psychologists related to responding to psychological impacts of climate change.</w:t>
            </w:r>
          </w:p>
        </w:tc>
      </w:tr>
      <w:tr w:rsidR="008C6762" w14:paraId="2D9A3AFF" w14:textId="77777777" w:rsidTr="00E06DE2">
        <w:tc>
          <w:tcPr>
            <w:tcW w:w="2880" w:type="dxa"/>
          </w:tcPr>
          <w:p w14:paraId="645C533C" w14:textId="77777777" w:rsidR="00D63818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Climate Social Science Network</w:t>
            </w:r>
            <w:r w:rsidR="00D63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4F209CD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cssn.org/</w:t>
            </w:r>
          </w:p>
        </w:tc>
        <w:tc>
          <w:tcPr>
            <w:tcW w:w="2970" w:type="dxa"/>
          </w:tcPr>
          <w:p w14:paraId="146ED19F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motion of research focused on understanding political conflict over climate change</w:t>
            </w:r>
          </w:p>
        </w:tc>
        <w:tc>
          <w:tcPr>
            <w:tcW w:w="3500" w:type="dxa"/>
          </w:tcPr>
          <w:p w14:paraId="7A6C738F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e international network of climate scholars, host events, provide grants to prompt research for social scientists</w:t>
            </w:r>
          </w:p>
        </w:tc>
      </w:tr>
      <w:tr w:rsidR="00AF2045" w14:paraId="311E24F1" w14:textId="77777777" w:rsidTr="00E06DE2">
        <w:tc>
          <w:tcPr>
            <w:tcW w:w="2880" w:type="dxa"/>
          </w:tcPr>
          <w:p w14:paraId="66F92799" w14:textId="7DBDFF68" w:rsidR="00AF2045" w:rsidRDefault="00AF2045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copsych</w:t>
            </w:r>
            <w:r w:rsidR="00486A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dia</w:t>
            </w:r>
            <w:proofErr w:type="spellEnd"/>
          </w:p>
          <w:p w14:paraId="77CF1A4D" w14:textId="432D9C5D" w:rsidR="00E06DE2" w:rsidRDefault="00E06DE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06DE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ecopsychepedia.org/</w:t>
            </w:r>
          </w:p>
          <w:p w14:paraId="7EECB0F9" w14:textId="44F0CEDD" w:rsidR="00AF2045" w:rsidRPr="00AF098C" w:rsidRDefault="00AF2045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0" w:type="dxa"/>
          </w:tcPr>
          <w:p w14:paraId="594E4CA6" w14:textId="72953B18" w:rsidR="00AF2045" w:rsidRPr="00AF098C" w:rsidRDefault="000A5B33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ource </w:t>
            </w:r>
            <w:r w:rsidR="00E06DE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f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formation on how human activity has caused the climate crisis, </w:t>
            </w:r>
            <w:r w:rsidR="00E06DE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e impacts of the crisis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nd 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what </w:t>
            </w:r>
            <w:r w:rsidR="00E06DE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n be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o</w:t>
            </w:r>
            <w:r w:rsidR="00E06DE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</w:t>
            </w:r>
            <w:r w:rsidRPr="000A5B3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bout it.</w:t>
            </w:r>
          </w:p>
        </w:tc>
        <w:tc>
          <w:tcPr>
            <w:tcW w:w="3500" w:type="dxa"/>
          </w:tcPr>
          <w:p w14:paraId="2BDF5073" w14:textId="24B22953" w:rsidR="00AF2045" w:rsidRPr="00AF098C" w:rsidRDefault="00486A45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ources for mental health professionals, educators, </w:t>
            </w:r>
            <w:r w:rsidR="000A5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 and caregivers</w:t>
            </w:r>
          </w:p>
        </w:tc>
      </w:tr>
      <w:tr w:rsidR="008C6762" w14:paraId="71731F2F" w14:textId="77777777" w:rsidTr="00E06DE2">
        <w:tc>
          <w:tcPr>
            <w:tcW w:w="2880" w:type="dxa"/>
          </w:tcPr>
          <w:p w14:paraId="10D620D5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vidence for Democracy</w:t>
            </w:r>
          </w:p>
          <w:p w14:paraId="01B636D7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evidencefordemocracy.ca</w:t>
            </w:r>
          </w:p>
        </w:tc>
        <w:tc>
          <w:tcPr>
            <w:tcW w:w="2970" w:type="dxa"/>
          </w:tcPr>
          <w:p w14:paraId="46629711" w14:textId="77777777" w:rsidR="008C6762" w:rsidRPr="00AF098C" w:rsidRDefault="008C6762" w:rsidP="008C6762">
            <w:pPr>
              <w:shd w:val="clear" w:color="auto" w:fill="FFFFFF"/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ting evidence at the heart of public policy in Canada</w:t>
            </w:r>
          </w:p>
        </w:tc>
        <w:tc>
          <w:tcPr>
            <w:tcW w:w="3500" w:type="dxa"/>
          </w:tcPr>
          <w:p w14:paraId="4F4A5386" w14:textId="4358F3D0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orming public policy with science; presenting talks, panels, webinars, training, marches, </w:t>
            </w:r>
            <w:r w:rsidR="00494AE7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idence-based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earch reports</w:t>
            </w:r>
          </w:p>
        </w:tc>
      </w:tr>
      <w:tr w:rsidR="008C6762" w14:paraId="3D6453C5" w14:textId="77777777" w:rsidTr="00E06DE2">
        <w:tc>
          <w:tcPr>
            <w:tcW w:w="2880" w:type="dxa"/>
          </w:tcPr>
          <w:p w14:paraId="6880304E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Climate and Health Alliance</w:t>
            </w:r>
            <w:hyperlink r:id="rId9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www.climateandhealthalliance.org</w:t>
              </w:r>
            </w:hyperlink>
          </w:p>
        </w:tc>
        <w:tc>
          <w:tcPr>
            <w:tcW w:w="2970" w:type="dxa"/>
          </w:tcPr>
          <w:p w14:paraId="18C9FF46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global collaboration on health and climate initiatives.</w:t>
            </w:r>
          </w:p>
        </w:tc>
        <w:tc>
          <w:tcPr>
            <w:tcW w:w="3500" w:type="dxa"/>
          </w:tcPr>
          <w:p w14:paraId="1852D93A" w14:textId="77777777" w:rsidR="008C6762" w:rsidRPr="00AF098C" w:rsidRDefault="00D63818" w:rsidP="00D638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summits, c</w:t>
            </w:r>
            <w:r w:rsidR="008C6762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laborative projects</w:t>
            </w:r>
            <w:r w:rsidR="008C67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dressing climate. </w:t>
            </w:r>
            <w:r w:rsidR="008C6762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asizes partnerships and global dialogue</w:t>
            </w:r>
          </w:p>
        </w:tc>
      </w:tr>
      <w:tr w:rsidR="008C6762" w14:paraId="28F22575" w14:textId="77777777" w:rsidTr="00E06DE2">
        <w:tc>
          <w:tcPr>
            <w:tcW w:w="2880" w:type="dxa"/>
          </w:tcPr>
          <w:p w14:paraId="4CEE9444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for XR</w:t>
            </w:r>
          </w:p>
          <w:p w14:paraId="77BADD86" w14:textId="77777777" w:rsidR="008C6762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www.healthforxr.org</w:t>
              </w:r>
            </w:hyperlink>
          </w:p>
          <w:p w14:paraId="56D1624D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K based)</w:t>
            </w:r>
          </w:p>
        </w:tc>
        <w:tc>
          <w:tcPr>
            <w:tcW w:w="2970" w:type="dxa"/>
          </w:tcPr>
          <w:p w14:paraId="39B5114B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es healthcare professionals to advocate for climate action.</w:t>
            </w:r>
          </w:p>
          <w:p w14:paraId="7265449B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dxa"/>
          </w:tcPr>
          <w:p w14:paraId="3205F0C3" w14:textId="77777777" w:rsidR="008C6762" w:rsidRPr="00AF098C" w:rsidRDefault="008C6762" w:rsidP="00D63818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rganized campaigns focused on mitigation</w:t>
            </w:r>
            <w:r w:rsidR="00D638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aising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ness</w:t>
            </w:r>
            <w:r w:rsidR="00D638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38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aceful pro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ncluding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CD </w:t>
            </w:r>
          </w:p>
        </w:tc>
      </w:tr>
      <w:tr w:rsidR="008C6762" w14:paraId="515ED46A" w14:textId="77777777" w:rsidTr="00E06DE2">
        <w:tc>
          <w:tcPr>
            <w:tcW w:w="2880" w:type="dxa"/>
          </w:tcPr>
          <w:p w14:paraId="6C93D151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</w:t>
            </w:r>
          </w:p>
          <w:p w14:paraId="7DD20C21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lehub.ca/en/</w:t>
            </w:r>
          </w:p>
        </w:tc>
        <w:tc>
          <w:tcPr>
            <w:tcW w:w="2970" w:type="dxa"/>
          </w:tcPr>
          <w:p w14:paraId="7E2849FE" w14:textId="5AB16D20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e training events and resources relevant for collective action </w:t>
            </w:r>
            <w:r w:rsidR="00494AE7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ing</w:t>
            </w:r>
          </w:p>
        </w:tc>
        <w:tc>
          <w:tcPr>
            <w:tcW w:w="3500" w:type="dxa"/>
          </w:tcPr>
          <w:p w14:paraId="6AAB86CA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igation focused. Hosts training webinars and provides resources.</w:t>
            </w:r>
          </w:p>
        </w:tc>
      </w:tr>
      <w:tr w:rsidR="008C6762" w14:paraId="6CECE5CA" w14:textId="77777777" w:rsidTr="00E06DE2">
        <w:tc>
          <w:tcPr>
            <w:tcW w:w="2880" w:type="dxa"/>
          </w:tcPr>
          <w:p w14:paraId="3E07C8F7" w14:textId="77777777" w:rsidR="008C6762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Climate Change Alliance</w:t>
            </w:r>
          </w:p>
          <w:p w14:paraId="4BB57922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mhcca.ca/</w:t>
            </w:r>
          </w:p>
        </w:tc>
        <w:tc>
          <w:tcPr>
            <w:tcW w:w="2970" w:type="dxa"/>
          </w:tcPr>
          <w:p w14:paraId="0BF4D92F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ing to navigate emotional responses to climate change</w:t>
            </w:r>
          </w:p>
        </w:tc>
        <w:tc>
          <w:tcPr>
            <w:tcW w:w="3500" w:type="dxa"/>
          </w:tcPr>
          <w:p w14:paraId="4B3C8CA8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 focused i.e. navigating feelings about climate. Research, conference.</w:t>
            </w:r>
          </w:p>
        </w:tc>
      </w:tr>
      <w:tr w:rsidR="008C6762" w14:paraId="0128790B" w14:textId="77777777" w:rsidTr="00E06DE2">
        <w:tc>
          <w:tcPr>
            <w:tcW w:w="2880" w:type="dxa"/>
          </w:tcPr>
          <w:p w14:paraId="573871A4" w14:textId="7777777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H Health Ontario</w:t>
            </w:r>
            <w:hyperlink r:id="rId11" w:history="1">
              <w:r w:rsidRPr="00AF098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www.peachhealthontario.ca</w:t>
              </w:r>
            </w:hyperlink>
          </w:p>
        </w:tc>
        <w:tc>
          <w:tcPr>
            <w:tcW w:w="2970" w:type="dxa"/>
          </w:tcPr>
          <w:p w14:paraId="2B6C72C7" w14:textId="1155E157" w:rsidR="008C6762" w:rsidRPr="00AF098C" w:rsidRDefault="008C6762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otes environmental health and sustainability in health care </w:t>
            </w:r>
            <w:r w:rsidR="009A1FE0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s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00" w:type="dxa"/>
          </w:tcPr>
          <w:p w14:paraId="7A7BF9BB" w14:textId="55421B27" w:rsidR="008C6762" w:rsidRPr="00AF098C" w:rsidRDefault="008C6762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ocacy</w:t>
            </w:r>
            <w:r w:rsidR="00A94F85">
              <w:rPr>
                <w:rFonts w:ascii="Times New Roman" w:eastAsia="Times New Roman" w:hAnsi="Times New Roman" w:cs="Times New Roman"/>
                <w:sz w:val="24"/>
                <w:szCs w:val="24"/>
              </w:rPr>
              <w:t>, c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munity engagement</w:t>
            </w:r>
            <w:r w:rsidR="00A94F85">
              <w:rPr>
                <w:rFonts w:ascii="Times New Roman" w:eastAsia="Times New Roman" w:hAnsi="Times New Roman" w:cs="Times New Roman"/>
                <w:sz w:val="24"/>
                <w:szCs w:val="24"/>
              </w:rPr>
              <w:t>, w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inars</w:t>
            </w:r>
            <w:r w:rsidR="00A94F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94AE7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494AE7"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lkits</w:t>
            </w:r>
            <w:r w:rsidR="00494A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se </w:t>
            </w:r>
            <w:proofErr w:type="gramStart"/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ies’</w:t>
            </w:r>
            <w:proofErr w:type="gramEnd"/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="00016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tainable innovation in healthcare</w:t>
            </w:r>
          </w:p>
        </w:tc>
      </w:tr>
      <w:tr w:rsidR="000D0460" w14:paraId="12F754ED" w14:textId="77777777" w:rsidTr="00E06DE2">
        <w:tc>
          <w:tcPr>
            <w:tcW w:w="2880" w:type="dxa"/>
          </w:tcPr>
          <w:p w14:paraId="77033F40" w14:textId="77777777" w:rsidR="00EB7961" w:rsidRPr="009A1FE0" w:rsidRDefault="00EB7961" w:rsidP="009A1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9A1FE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etary Health Organizations for Wellbeing, Equity &amp; Regeneration</w:t>
              </w:r>
            </w:hyperlink>
          </w:p>
          <w:p w14:paraId="65E94D09" w14:textId="150D85B6" w:rsidR="000D0460" w:rsidRPr="00AF098C" w:rsidRDefault="00225A23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powerwellbeing.ca/</w:t>
            </w:r>
          </w:p>
        </w:tc>
        <w:tc>
          <w:tcPr>
            <w:tcW w:w="2970" w:type="dxa"/>
          </w:tcPr>
          <w:p w14:paraId="423D4FB3" w14:textId="49999C00" w:rsidR="000D0460" w:rsidRPr="00AF098C" w:rsidRDefault="00225A23" w:rsidP="008C6762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25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-Canadian network dedicated to wellbeing, equity, and regeneration for future generations</w:t>
            </w:r>
          </w:p>
        </w:tc>
        <w:tc>
          <w:tcPr>
            <w:tcW w:w="3500" w:type="dxa"/>
          </w:tcPr>
          <w:p w14:paraId="4527626A" w14:textId="33193B2C" w:rsidR="000D0460" w:rsidRPr="00AF098C" w:rsidRDefault="00151C26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151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ilding a pan-Canadian network of “Think and Change” nodes which bridge academia, healthcare, and the community. They are linked together by a national secretariat to deliver the coordination, knowledge mobilization, and strategic, evidence-based communications </w:t>
            </w:r>
            <w:r w:rsidRPr="00151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quired to adapt our society and economy with planetary health and wellbeing principles.</w:t>
            </w:r>
          </w:p>
        </w:tc>
      </w:tr>
      <w:tr w:rsidR="00A8147B" w14:paraId="29DDECD0" w14:textId="77777777" w:rsidTr="00E06DE2">
        <w:tc>
          <w:tcPr>
            <w:tcW w:w="2880" w:type="dxa"/>
          </w:tcPr>
          <w:p w14:paraId="2FAF20C9" w14:textId="77777777" w:rsidR="00A8147B" w:rsidRPr="008228B3" w:rsidRDefault="00A8147B" w:rsidP="009A1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28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logy Coalitions of NGOs at the United Nations</w:t>
            </w:r>
          </w:p>
          <w:p w14:paraId="376B9FBE" w14:textId="77777777" w:rsidR="00A8147B" w:rsidRDefault="00A8147B" w:rsidP="009A1FE0">
            <w:pPr>
              <w:spacing w:line="480" w:lineRule="auto"/>
            </w:pPr>
            <w:r w:rsidRPr="008228B3">
              <w:rPr>
                <w:rFonts w:ascii="Times New Roman" w:hAnsi="Times New Roman" w:cs="Times New Roman"/>
                <w:sz w:val="24"/>
                <w:szCs w:val="24"/>
              </w:rPr>
              <w:t>The Psychology Coalition at the United Nations (PCUN)</w:t>
            </w:r>
            <w:r w:rsidRPr="00A8147B">
              <w:t xml:space="preserve"> </w:t>
            </w:r>
          </w:p>
          <w:p w14:paraId="2772210E" w14:textId="4ACBCEE2" w:rsidR="008A7FC9" w:rsidRPr="008A7FC9" w:rsidRDefault="008A7FC9" w:rsidP="009A1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FC9">
              <w:rPr>
                <w:rFonts w:ascii="Times New Roman" w:hAnsi="Times New Roman" w:cs="Times New Roman"/>
                <w:sz w:val="24"/>
                <w:szCs w:val="24"/>
              </w:rPr>
              <w:t>https://psychologycoalitionun.org/</w:t>
            </w:r>
          </w:p>
        </w:tc>
        <w:tc>
          <w:tcPr>
            <w:tcW w:w="2970" w:type="dxa"/>
          </w:tcPr>
          <w:p w14:paraId="606AE50F" w14:textId="043A0F01" w:rsidR="00A8147B" w:rsidRDefault="00A8147B" w:rsidP="008228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sychology Coalition at the United Nations (PCUN) is composed of representatives of psychology and psychology-related organizations that are non-governmental organizations (NGOs) with consultative status to the United Nations (UN) Economic and Social Council (ECOSOC), and those affiliated with UN departments, agencies and missions.</w:t>
            </w:r>
          </w:p>
        </w:tc>
        <w:tc>
          <w:tcPr>
            <w:tcW w:w="3500" w:type="dxa"/>
          </w:tcPr>
          <w:p w14:paraId="7FE25B85" w14:textId="3432482D" w:rsidR="00A8147B" w:rsidRDefault="005F19A2" w:rsidP="008228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inars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4D0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0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proofErr w:type="gramEnd"/>
            <w:r w:rsidR="004D0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228B3" w:rsidRPr="00822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fer timely, objective, and data-based information to the United Nations and other key stakeholders about current and emerging issues facing diverse communitie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nesses</w:t>
            </w:r>
            <w:r w:rsidR="008228B3" w:rsidRPr="00822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ertise from psychology to identify and promote promising practices and actionable steps in response to global concerns.</w:t>
            </w:r>
          </w:p>
        </w:tc>
      </w:tr>
      <w:tr w:rsidR="00A94F85" w14:paraId="79B7AC9C" w14:textId="77777777" w:rsidTr="00E06DE2">
        <w:tc>
          <w:tcPr>
            <w:tcW w:w="2880" w:type="dxa"/>
          </w:tcPr>
          <w:p w14:paraId="08B84316" w14:textId="77777777" w:rsidR="00A94F85" w:rsidRPr="00AF098C" w:rsidRDefault="00A94F8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cientists for Global Responsibility </w:t>
            </w:r>
          </w:p>
          <w:p w14:paraId="1FF25D4A" w14:textId="77777777" w:rsidR="00A94F85" w:rsidRPr="00AF098C" w:rsidRDefault="00A94F8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Pr="00AF098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shd w:val="clear" w:color="auto" w:fill="FFFFFF"/>
                </w:rPr>
                <w:t>http://www.sgr.org.uk/</w:t>
              </w:r>
            </w:hyperlink>
          </w:p>
        </w:tc>
        <w:tc>
          <w:tcPr>
            <w:tcW w:w="2970" w:type="dxa"/>
          </w:tcPr>
          <w:p w14:paraId="2FF1AB00" w14:textId="77777777" w:rsidR="00A94F85" w:rsidRPr="00AF098C" w:rsidRDefault="00A94F8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moting ethical science and technology</w:t>
            </w:r>
          </w:p>
        </w:tc>
        <w:tc>
          <w:tcPr>
            <w:tcW w:w="3500" w:type="dxa"/>
          </w:tcPr>
          <w:p w14:paraId="6539E94A" w14:textId="77777777" w:rsidR="00A94F85" w:rsidRPr="00AF098C" w:rsidRDefault="00A94F8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igation, collective action to promote social justice.</w:t>
            </w:r>
            <w:r w:rsidR="008C4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binars/ resources for </w:t>
            </w:r>
            <w:r w:rsidR="008C4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.g. fair lifestyle targets, nuclear weapons threat, </w:t>
            </w:r>
            <w:r w:rsidRPr="00AF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rporate influence on science and technology</w:t>
            </w:r>
            <w:r w:rsidR="008C4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03445" w14:paraId="203A2E74" w14:textId="77777777" w:rsidTr="00E06DE2">
        <w:tc>
          <w:tcPr>
            <w:tcW w:w="2880" w:type="dxa"/>
          </w:tcPr>
          <w:p w14:paraId="7458813A" w14:textId="77777777" w:rsidR="00703445" w:rsidRDefault="0070344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Social Change Lab</w:t>
            </w:r>
          </w:p>
          <w:p w14:paraId="74AFA275" w14:textId="05AC100B" w:rsidR="00E93135" w:rsidRPr="00AF098C" w:rsidRDefault="00E9313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931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www.socialchangelab.org/</w:t>
            </w:r>
          </w:p>
        </w:tc>
        <w:tc>
          <w:tcPr>
            <w:tcW w:w="2970" w:type="dxa"/>
          </w:tcPr>
          <w:p w14:paraId="10F85F90" w14:textId="444A90D5" w:rsidR="00703445" w:rsidRPr="00AF098C" w:rsidRDefault="00E93135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searches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ocial movements to understand their impact</w:t>
            </w:r>
            <w:r w:rsidR="00C73657" w:rsidRPr="00C736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500" w:type="dxa"/>
          </w:tcPr>
          <w:p w14:paraId="2376D0EF" w14:textId="752D5C09" w:rsidR="00703445" w:rsidRPr="00AF098C" w:rsidRDefault="00BA2E7E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idence synthesis for social movement, </w:t>
            </w:r>
            <w:r w:rsidR="00E93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vist resource</w:t>
            </w:r>
            <w:r w:rsidR="00E93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actic sheets, </w:t>
            </w:r>
            <w:r w:rsidR="008F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summaries</w:t>
            </w:r>
          </w:p>
        </w:tc>
      </w:tr>
      <w:tr w:rsidR="00A26319" w14:paraId="3F4E2C20" w14:textId="77777777" w:rsidTr="00E06DE2">
        <w:tc>
          <w:tcPr>
            <w:tcW w:w="2880" w:type="dxa"/>
          </w:tcPr>
          <w:p w14:paraId="50BB9DCC" w14:textId="77777777" w:rsidR="00A26319" w:rsidRDefault="00A26319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e Commons: Social Change Library</w:t>
            </w:r>
          </w:p>
          <w:p w14:paraId="27DC78C2" w14:textId="1462A91C" w:rsidR="00A26319" w:rsidRPr="00AF098C" w:rsidRDefault="002D0298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hyperlink r:id="rId14" w:history="1">
              <w:r w:rsidRPr="00494AE7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shd w:val="clear" w:color="auto" w:fill="FFFFFF"/>
                </w:rPr>
                <w:t>https://commonslibrary.org/</w:t>
              </w:r>
            </w:hyperlink>
          </w:p>
        </w:tc>
        <w:tc>
          <w:tcPr>
            <w:tcW w:w="2970" w:type="dxa"/>
          </w:tcPr>
          <w:p w14:paraId="501162F9" w14:textId="37C20C16" w:rsidR="00A26319" w:rsidRPr="00AF098C" w:rsidRDefault="00AF52D2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sources to support novice and experienced advocates and act</w:t>
            </w:r>
            <w:r w:rsidR="00721A8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vists</w:t>
            </w:r>
          </w:p>
        </w:tc>
        <w:tc>
          <w:tcPr>
            <w:tcW w:w="3500" w:type="dxa"/>
          </w:tcPr>
          <w:p w14:paraId="460EC2A6" w14:textId="27756FA4" w:rsidR="00A26319" w:rsidRPr="00AF098C" w:rsidRDefault="00AF52D2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00+ educational </w:t>
            </w:r>
            <w:r w:rsidR="0051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essible </w:t>
            </w:r>
            <w:r w:rsidR="007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e </w:t>
            </w:r>
            <w:r w:rsidRPr="00AF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ources in a range of formats. Topics include campaign strategy, community </w:t>
            </w:r>
            <w:r w:rsidR="009A1FE0" w:rsidRPr="00AF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ing</w:t>
            </w:r>
            <w:r w:rsidRPr="00AF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orking effectively in groups, justice and diversity, creative activism.</w:t>
            </w:r>
          </w:p>
        </w:tc>
      </w:tr>
      <w:tr w:rsidR="00967D27" w14:paraId="3D9434EF" w14:textId="77777777" w:rsidTr="00E06DE2">
        <w:tc>
          <w:tcPr>
            <w:tcW w:w="2880" w:type="dxa"/>
          </w:tcPr>
          <w:p w14:paraId="14CFC02E" w14:textId="77777777" w:rsidR="00967D27" w:rsidRDefault="00967D27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e Sunrise Movement</w:t>
            </w:r>
          </w:p>
          <w:p w14:paraId="0351A783" w14:textId="3CD9B51E" w:rsidR="00967D27" w:rsidRDefault="00E20B9A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20B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www.sunrisemovement.org/latest/#resources</w:t>
            </w:r>
          </w:p>
        </w:tc>
        <w:tc>
          <w:tcPr>
            <w:tcW w:w="2970" w:type="dxa"/>
          </w:tcPr>
          <w:p w14:paraId="6E941172" w14:textId="6211F13D" w:rsidR="00967D27" w:rsidRDefault="00070A21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70A2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unrise is building a movement of young people to end billionaire rule and stop the climate crisis. </w:t>
            </w:r>
          </w:p>
        </w:tc>
        <w:tc>
          <w:tcPr>
            <w:tcW w:w="3500" w:type="dxa"/>
          </w:tcPr>
          <w:p w14:paraId="416E3FD9" w14:textId="1135EDB1" w:rsidR="00967D27" w:rsidRPr="00AF52D2" w:rsidRDefault="005F7D80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roots organizing in youth. Toolkits and resources.</w:t>
            </w:r>
          </w:p>
        </w:tc>
      </w:tr>
      <w:tr w:rsidR="003149A3" w14:paraId="0FAACF6E" w14:textId="77777777" w:rsidTr="00E06DE2">
        <w:tc>
          <w:tcPr>
            <w:tcW w:w="2880" w:type="dxa"/>
          </w:tcPr>
          <w:p w14:paraId="6F787EFE" w14:textId="77777777" w:rsidR="003149A3" w:rsidRDefault="003149A3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Yale </w:t>
            </w:r>
            <w:r w:rsidR="00BF796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gram on Climate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ommunications</w:t>
            </w:r>
          </w:p>
          <w:p w14:paraId="17BB26A9" w14:textId="36B77E0D" w:rsidR="00AB3BD7" w:rsidRDefault="00AB3BD7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B3BD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climatecommunication.yale.edu/</w:t>
            </w:r>
          </w:p>
        </w:tc>
        <w:tc>
          <w:tcPr>
            <w:tcW w:w="2970" w:type="dxa"/>
          </w:tcPr>
          <w:p w14:paraId="01C6E3A3" w14:textId="03AD4951" w:rsidR="003149A3" w:rsidRPr="006A4E98" w:rsidRDefault="006A4E98" w:rsidP="006A4E98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A4E9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Research on public climate change knowledge, attitudes, policy preferences, and behavior, </w:t>
            </w:r>
            <w:r w:rsidRPr="006A4E9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and the underlying factors that influence them. </w:t>
            </w:r>
          </w:p>
        </w:tc>
        <w:tc>
          <w:tcPr>
            <w:tcW w:w="3500" w:type="dxa"/>
          </w:tcPr>
          <w:p w14:paraId="1BFFF831" w14:textId="7FF83BF8" w:rsidR="006A4E98" w:rsidRPr="009021E6" w:rsidRDefault="009021E6" w:rsidP="006A4E98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sources relevant to e</w:t>
            </w:r>
            <w:r w:rsidR="006A4E98" w:rsidRPr="0090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dence synthesis, webinars, </w:t>
            </w:r>
            <w:r w:rsidRPr="0090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sag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pecific audiences, policy</w:t>
            </w:r>
            <w:r w:rsidRPr="00902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6178735" w14:textId="77777777" w:rsidR="003149A3" w:rsidRPr="009021E6" w:rsidRDefault="003149A3" w:rsidP="00A94F85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B927DCF" w14:textId="6C5BCCD0" w:rsidR="00085FB9" w:rsidRPr="00615705" w:rsidRDefault="008C4E0E" w:rsidP="00615705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098C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ote.</w:t>
      </w:r>
      <w:r w:rsidRPr="00AF098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AF098C">
        <w:rPr>
          <w:rFonts w:ascii="Times New Roman" w:eastAsia="Times New Roman" w:hAnsi="Times New Roman" w:cs="Times New Roman"/>
          <w:color w:val="000000"/>
          <w:sz w:val="24"/>
          <w:szCs w:val="24"/>
        </w:rPr>
        <w:t>The table contains a list of some academic and psychology-related organizations involved in environmental advocacy and activism. The list is not exhaustive. This list is not considered a specific endorsement by the authors who encourage readers to evaluate them, their focus and the degree to which they align with their values.</w:t>
      </w:r>
    </w:p>
    <w:sectPr w:rsidR="00085FB9" w:rsidRPr="00615705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1A1E5" w14:textId="77777777" w:rsidR="00CD0E24" w:rsidRDefault="00CD0E24" w:rsidP="00D97E47">
      <w:pPr>
        <w:spacing w:after="0" w:line="240" w:lineRule="auto"/>
      </w:pPr>
      <w:r>
        <w:separator/>
      </w:r>
    </w:p>
  </w:endnote>
  <w:endnote w:type="continuationSeparator" w:id="0">
    <w:p w14:paraId="0BC24599" w14:textId="77777777" w:rsidR="00CD0E24" w:rsidRDefault="00CD0E24" w:rsidP="00D97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7B00C" w14:textId="77777777" w:rsidR="00CD0E24" w:rsidRDefault="00CD0E24" w:rsidP="00D97E47">
      <w:pPr>
        <w:spacing w:after="0" w:line="240" w:lineRule="auto"/>
      </w:pPr>
      <w:r>
        <w:separator/>
      </w:r>
    </w:p>
  </w:footnote>
  <w:footnote w:type="continuationSeparator" w:id="0">
    <w:p w14:paraId="3DE808E4" w14:textId="77777777" w:rsidR="00CD0E24" w:rsidRDefault="00CD0E24" w:rsidP="00D97E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E3C4E" w14:textId="7A3BD7BD" w:rsidR="00D97E47" w:rsidRPr="00D97E47" w:rsidRDefault="00D97E47" w:rsidP="00D97E47">
    <w:pPr>
      <w:spacing w:after="240" w:line="480" w:lineRule="auto"/>
      <w:jc w:val="right"/>
      <w:rPr>
        <w:rFonts w:ascii="Times New Roman" w:eastAsia="Times New Roman" w:hAnsi="Times New Roman" w:cs="Times New Roman"/>
        <w:b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98C"/>
    <w:rsid w:val="00016D1B"/>
    <w:rsid w:val="00061247"/>
    <w:rsid w:val="00070A21"/>
    <w:rsid w:val="00085FB9"/>
    <w:rsid w:val="000A39C0"/>
    <w:rsid w:val="000A5B33"/>
    <w:rsid w:val="000D0460"/>
    <w:rsid w:val="000D4A23"/>
    <w:rsid w:val="00151C26"/>
    <w:rsid w:val="001A7191"/>
    <w:rsid w:val="001B4928"/>
    <w:rsid w:val="00221FB5"/>
    <w:rsid w:val="00225A23"/>
    <w:rsid w:val="002560A6"/>
    <w:rsid w:val="00261190"/>
    <w:rsid w:val="002A5FEE"/>
    <w:rsid w:val="002B7862"/>
    <w:rsid w:val="002D0298"/>
    <w:rsid w:val="002F14FF"/>
    <w:rsid w:val="003149A3"/>
    <w:rsid w:val="00355CCF"/>
    <w:rsid w:val="003D18AF"/>
    <w:rsid w:val="00424FD4"/>
    <w:rsid w:val="0044352E"/>
    <w:rsid w:val="00480930"/>
    <w:rsid w:val="00486A45"/>
    <w:rsid w:val="00494AE7"/>
    <w:rsid w:val="004A68B5"/>
    <w:rsid w:val="004A778E"/>
    <w:rsid w:val="004D0B91"/>
    <w:rsid w:val="004F3517"/>
    <w:rsid w:val="00510C0A"/>
    <w:rsid w:val="005440AD"/>
    <w:rsid w:val="005C2998"/>
    <w:rsid w:val="005E63EC"/>
    <w:rsid w:val="005F19A2"/>
    <w:rsid w:val="005F7D80"/>
    <w:rsid w:val="00615705"/>
    <w:rsid w:val="00640924"/>
    <w:rsid w:val="00647441"/>
    <w:rsid w:val="006A4E98"/>
    <w:rsid w:val="006C489B"/>
    <w:rsid w:val="00703445"/>
    <w:rsid w:val="0071251E"/>
    <w:rsid w:val="00721A88"/>
    <w:rsid w:val="00725A7B"/>
    <w:rsid w:val="007320FB"/>
    <w:rsid w:val="00736271"/>
    <w:rsid w:val="0079354F"/>
    <w:rsid w:val="008228B3"/>
    <w:rsid w:val="00834C18"/>
    <w:rsid w:val="00840B8D"/>
    <w:rsid w:val="008A5111"/>
    <w:rsid w:val="008A7FC9"/>
    <w:rsid w:val="008B761A"/>
    <w:rsid w:val="008C4E0E"/>
    <w:rsid w:val="008C6762"/>
    <w:rsid w:val="008F5C4F"/>
    <w:rsid w:val="009021E6"/>
    <w:rsid w:val="00967D27"/>
    <w:rsid w:val="009A1FE0"/>
    <w:rsid w:val="009A282B"/>
    <w:rsid w:val="009F13CA"/>
    <w:rsid w:val="00A26319"/>
    <w:rsid w:val="00A506EF"/>
    <w:rsid w:val="00A8147B"/>
    <w:rsid w:val="00A94F85"/>
    <w:rsid w:val="00AB3BD7"/>
    <w:rsid w:val="00AD231E"/>
    <w:rsid w:val="00AD70F4"/>
    <w:rsid w:val="00AE6C09"/>
    <w:rsid w:val="00AF098C"/>
    <w:rsid w:val="00AF2045"/>
    <w:rsid w:val="00AF227E"/>
    <w:rsid w:val="00AF52D2"/>
    <w:rsid w:val="00BA2E7E"/>
    <w:rsid w:val="00BA639F"/>
    <w:rsid w:val="00BF7962"/>
    <w:rsid w:val="00C202D0"/>
    <w:rsid w:val="00C73657"/>
    <w:rsid w:val="00CD0E24"/>
    <w:rsid w:val="00D63818"/>
    <w:rsid w:val="00D97E47"/>
    <w:rsid w:val="00DD3CED"/>
    <w:rsid w:val="00E06DE2"/>
    <w:rsid w:val="00E20B9A"/>
    <w:rsid w:val="00E21D49"/>
    <w:rsid w:val="00E310E4"/>
    <w:rsid w:val="00E36F47"/>
    <w:rsid w:val="00E462AB"/>
    <w:rsid w:val="00E93135"/>
    <w:rsid w:val="00EB7961"/>
    <w:rsid w:val="00F909BE"/>
    <w:rsid w:val="00FB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5554"/>
  <w15:chartTrackingRefBased/>
  <w15:docId w15:val="{5751D28D-6B84-4EDE-83E4-398B90E8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E47"/>
  </w:style>
  <w:style w:type="paragraph" w:styleId="Footer">
    <w:name w:val="footer"/>
    <w:basedOn w:val="Normal"/>
    <w:link w:val="FooterChar"/>
    <w:uiPriority w:val="99"/>
    <w:unhideWhenUsed/>
    <w:rsid w:val="00D97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E47"/>
  </w:style>
  <w:style w:type="character" w:styleId="Hyperlink">
    <w:name w:val="Hyperlink"/>
    <w:basedOn w:val="DefaultParagraphFont"/>
    <w:uiPriority w:val="99"/>
    <w:unhideWhenUsed/>
    <w:rsid w:val="002D02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02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limatepsychologyalliance.org/" TargetMode="External"/><Relationship Id="rId13" Type="http://schemas.openxmlformats.org/officeDocument/2006/relationships/hyperlink" Target="http://www.sgr.org.uk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limatepsychiatryalliance.org/" TargetMode="External"/><Relationship Id="rId12" Type="http://schemas.openxmlformats.org/officeDocument/2006/relationships/hyperlink" Target="https://www.linkedin.com/company/power-wellbeing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reenhealthcare.ca/" TargetMode="External"/><Relationship Id="rId11" Type="http://schemas.openxmlformats.org/officeDocument/2006/relationships/hyperlink" Target="http://www.peachhealthontario.ca/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://www.healthforxr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climateandhealthalliance.org/" TargetMode="External"/><Relationship Id="rId14" Type="http://schemas.openxmlformats.org/officeDocument/2006/relationships/hyperlink" Target="https://commonslibrar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8</Pages>
  <Words>993</Words>
  <Characters>7071</Characters>
  <Application>Microsoft Office Word</Application>
  <DocSecurity>0</DocSecurity>
  <Lines>336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point Centre for Mental Health Care</Company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lding, Carolyn</dc:creator>
  <cp:keywords/>
  <dc:description/>
  <cp:lastModifiedBy>Houlding, Carolyn</cp:lastModifiedBy>
  <cp:revision>64</cp:revision>
  <cp:lastPrinted>2026-04-28T22:06:00Z</cp:lastPrinted>
  <dcterms:created xsi:type="dcterms:W3CDTF">2026-04-20T21:22:00Z</dcterms:created>
  <dcterms:modified xsi:type="dcterms:W3CDTF">2026-04-29T18:11:00Z</dcterms:modified>
</cp:coreProperties>
</file>